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106"/>
        <w:tblW w:w="8364" w:type="dxa"/>
        <w:tblBorders>
          <w:top w:val="single" w:sz="4" w:space="0" w:color="666666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497"/>
        <w:gridCol w:w="1614"/>
        <w:gridCol w:w="2663"/>
        <w:gridCol w:w="1590"/>
      </w:tblGrid>
      <w:tr w:rsidR="00CA7AB9" w:rsidRPr="00173043" w14:paraId="22055460" w14:textId="77777777" w:rsidTr="00437E3B">
        <w:trPr>
          <w:trHeight w:val="913"/>
        </w:trPr>
        <w:tc>
          <w:tcPr>
            <w:tcW w:w="83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13E43" w14:textId="200EF8E3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eastAsia="PMingLiU" w:hAnsi="Times New Roman" w:cs="Times New Roman"/>
                <w:color w:val="2E2E2E"/>
                <w:kern w:val="0"/>
                <w:szCs w:val="24"/>
                <w:lang w:val="en"/>
              </w:rPr>
              <w:t>Supplement</w:t>
            </w:r>
            <w:r w:rsidRPr="00173043">
              <w:rPr>
                <w:rFonts w:ascii="Times New Roman" w:hAnsi="Times New Roman" w:cs="Times New Roman"/>
                <w:szCs w:val="24"/>
              </w:rPr>
              <w:t xml:space="preserve"> Table 1</w:t>
            </w:r>
          </w:p>
          <w:p w14:paraId="3A2E6C81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Factors associated with serum p</w:t>
            </w:r>
            <w:bookmarkStart w:id="0" w:name="_GoBack"/>
            <w:bookmarkEnd w:id="0"/>
            <w:r w:rsidRPr="00173043">
              <w:rPr>
                <w:rFonts w:ascii="Times New Roman" w:hAnsi="Times New Roman" w:cs="Times New Roman"/>
                <w:szCs w:val="24"/>
              </w:rPr>
              <w:t>hosphate in multivariate linear regression</w:t>
            </w:r>
          </w:p>
        </w:tc>
      </w:tr>
      <w:tr w:rsidR="00CA7AB9" w:rsidRPr="00173043" w14:paraId="4A0A0B87" w14:textId="77777777" w:rsidTr="00FB68A0">
        <w:trPr>
          <w:trHeight w:val="759"/>
        </w:trPr>
        <w:tc>
          <w:tcPr>
            <w:tcW w:w="2497" w:type="dxa"/>
            <w:tcBorders>
              <w:top w:val="single" w:sz="4" w:space="0" w:color="auto"/>
              <w:bottom w:val="single" w:sz="4" w:space="0" w:color="000000"/>
              <w:right w:val="nil"/>
            </w:tcBorders>
          </w:tcPr>
          <w:p w14:paraId="4182B39A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E30F4C9" w14:textId="2C47A9C3" w:rsidR="00CA7AB9" w:rsidRPr="00173043" w:rsidRDefault="00FB68A0" w:rsidP="00FB68A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Correlation </w:t>
            </w:r>
            <w:r w:rsidR="00CA7AB9" w:rsidRPr="00173043">
              <w:rPr>
                <w:rFonts w:ascii="Times New Roman" w:hAnsi="Times New Roman" w:cs="Times New Roman"/>
                <w:szCs w:val="24"/>
              </w:rPr>
              <w:t>Coefficient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72B94B1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95% confidence interval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000000"/>
            </w:tcBorders>
          </w:tcPr>
          <w:p w14:paraId="6DF423B0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CA7AB9" w:rsidRPr="00173043" w14:paraId="36CC22C4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6905CB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 xml:space="preserve">Male Gender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102F17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72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EB4006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263~-0.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50408A2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CA7AB9" w:rsidRPr="00173043" w14:paraId="3993C7AE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5E930B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3BDEAB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199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DA1F83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20~-0.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0F7B2D2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A7AB9" w:rsidRPr="00173043" w14:paraId="757C6C00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602A30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3F5FCA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003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4A6EAB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889~-0.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848F5B" w14:textId="77777777" w:rsidR="00CA7AB9" w:rsidRPr="00173043" w:rsidRDefault="00CA7AB9" w:rsidP="00FB68A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>0.889</w:t>
            </w:r>
          </w:p>
        </w:tc>
      </w:tr>
      <w:tr w:rsidR="00CA7AB9" w:rsidRPr="00173043" w14:paraId="49E37E34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4822F4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Smoking (n, 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71B44D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022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1E904B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127~0.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924811" w14:textId="77777777" w:rsidR="00CA7AB9" w:rsidRPr="00173043" w:rsidRDefault="00CA7AB9" w:rsidP="00FB68A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267</w:t>
            </w:r>
          </w:p>
        </w:tc>
      </w:tr>
      <w:tr w:rsidR="00CA7AB9" w:rsidRPr="00173043" w14:paraId="3FC31952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</w:tcPr>
          <w:p w14:paraId="376D7C6A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Dyslipidemia (n, 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7E4ABB15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023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13F806E6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033~0.1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D2D592F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253</w:t>
            </w:r>
          </w:p>
        </w:tc>
      </w:tr>
      <w:tr w:rsidR="00CA7AB9" w:rsidRPr="00173043" w14:paraId="04EB9A36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</w:tcPr>
          <w:p w14:paraId="3AAF2FF0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Diabetes (n, 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6DCED929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024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336DE4F8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035~0.1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9F5C74D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231</w:t>
            </w:r>
          </w:p>
        </w:tc>
      </w:tr>
      <w:tr w:rsidR="00CA7AB9" w:rsidRPr="00173043" w14:paraId="5B73AC4B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</w:tcPr>
          <w:p w14:paraId="5D87B6CC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Hypertension (n, 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3A7C9E41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020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59CFFDE7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040~0.1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B4C5C0A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314</w:t>
            </w:r>
          </w:p>
        </w:tc>
      </w:tr>
      <w:tr w:rsidR="00CA7AB9" w:rsidRPr="00173043" w14:paraId="65DB3B59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</w:tcPr>
          <w:p w14:paraId="7FA5B014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 xml:space="preserve">Heart failure </w:t>
            </w:r>
            <w:r w:rsidRPr="00173043">
              <w:rPr>
                <w:rFonts w:ascii="Times New Roman" w:hAnsi="Times New Roman" w:cs="Times New Roman"/>
                <w:szCs w:val="24"/>
              </w:rPr>
              <w:t>(n, 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260F29E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03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2C485AE9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19~0.1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ED4695E" w14:textId="77777777" w:rsidR="00CA7AB9" w:rsidRPr="00173043" w:rsidRDefault="00CA7AB9" w:rsidP="00FB68A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>0.113</w:t>
            </w:r>
          </w:p>
        </w:tc>
      </w:tr>
      <w:tr w:rsidR="00CA7AB9" w:rsidRPr="00173043" w14:paraId="60B4D6B1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</w:tcPr>
          <w:p w14:paraId="2680BD72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 xml:space="preserve">Stroke </w:t>
            </w:r>
            <w:r w:rsidRPr="00173043">
              <w:rPr>
                <w:rFonts w:ascii="Times New Roman" w:hAnsi="Times New Roman" w:cs="Times New Roman"/>
                <w:szCs w:val="24"/>
              </w:rPr>
              <w:t>(n, 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33F07869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043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2B481E40" w14:textId="77777777" w:rsidR="00CA7AB9" w:rsidRPr="00173043" w:rsidRDefault="00CA7AB9" w:rsidP="00FB68A0">
            <w:pPr>
              <w:tabs>
                <w:tab w:val="center" w:pos="958"/>
              </w:tabs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021~0.29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8BD4961" w14:textId="77777777" w:rsidR="00CA7AB9" w:rsidRPr="00173043" w:rsidRDefault="00CA7AB9" w:rsidP="00FB68A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>0.024</w:t>
            </w:r>
          </w:p>
        </w:tc>
      </w:tr>
      <w:tr w:rsidR="00CA7AB9" w:rsidRPr="00173043" w14:paraId="7430DD39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</w:tcPr>
          <w:p w14:paraId="149D36F2" w14:textId="77777777" w:rsidR="00CA7AB9" w:rsidRPr="00173043" w:rsidRDefault="00CA7AB9" w:rsidP="00FB68A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 xml:space="preserve">CKD </w:t>
            </w:r>
            <w:r w:rsidRPr="00173043">
              <w:rPr>
                <w:rFonts w:ascii="Times New Roman" w:hAnsi="Times New Roman" w:cs="Times New Roman"/>
                <w:szCs w:val="24"/>
              </w:rPr>
              <w:t>(n, 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6E5191F1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06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4A58B4F3" w14:textId="77777777" w:rsidR="00CA7AB9" w:rsidRPr="00173043" w:rsidRDefault="00CA7AB9" w:rsidP="00FB68A0">
            <w:pPr>
              <w:tabs>
                <w:tab w:val="center" w:pos="958"/>
              </w:tabs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065~0.3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822A56B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CA7AB9" w:rsidRPr="00173043" w14:paraId="53C51DD1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</w:tcPr>
          <w:p w14:paraId="11A3CE5E" w14:textId="44119024" w:rsidR="00CA7AB9" w:rsidRPr="00173043" w:rsidRDefault="00CA7AB9" w:rsidP="00FB68A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>ACS</w:t>
            </w:r>
            <w:r w:rsidR="00FA3AC3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="00FA3AC3" w:rsidRPr="00173043">
              <w:rPr>
                <w:rFonts w:ascii="Times New Roman" w:hAnsi="Times New Roman" w:cs="Times New Roman"/>
                <w:szCs w:val="24"/>
              </w:rPr>
              <w:t>(n, 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5430ACF6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024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6A6837C6" w14:textId="77777777" w:rsidR="00CA7AB9" w:rsidRPr="00173043" w:rsidRDefault="00CA7AB9" w:rsidP="00FB68A0">
            <w:pPr>
              <w:tabs>
                <w:tab w:val="center" w:pos="958"/>
              </w:tabs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030~0.1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B30A20A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223</w:t>
            </w:r>
          </w:p>
        </w:tc>
      </w:tr>
      <w:tr w:rsidR="00CA7AB9" w:rsidRPr="00173043" w14:paraId="3688CFEF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15C001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eGF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73C179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185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D23A5D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008~-0.0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15E1EB" w14:textId="77777777" w:rsidR="00CA7AB9" w:rsidRPr="00173043" w:rsidRDefault="00CA7AB9" w:rsidP="00FB68A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CA7AB9" w:rsidRPr="00173043" w14:paraId="315967B8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9DDC51" w14:textId="52DC1D60" w:rsidR="00CA7AB9" w:rsidRPr="00173043" w:rsidRDefault="00883D9B" w:rsidP="00FB68A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emoglobi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19D6C1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098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50A752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069~-0.0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2FBC59" w14:textId="77777777" w:rsidR="00CA7AB9" w:rsidRPr="00173043" w:rsidRDefault="00CA7AB9" w:rsidP="00FB68A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CA7AB9" w:rsidRPr="00173043" w14:paraId="213EE048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ECB8F6" w14:textId="53AC96EB" w:rsidR="00CA7AB9" w:rsidRPr="00173043" w:rsidRDefault="00883D9B" w:rsidP="00FB68A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ric aci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809B46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098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D1811B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029~0.0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52B6E3" w14:textId="77777777" w:rsidR="00CA7AB9" w:rsidRPr="00173043" w:rsidRDefault="00CA7AB9" w:rsidP="00FB68A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CA7AB9" w:rsidRPr="00173043" w14:paraId="6B931248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2EFE61" w14:textId="2912EDDC" w:rsidR="00CA7AB9" w:rsidRPr="00173043" w:rsidRDefault="00883D9B" w:rsidP="00FB68A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lcium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E18903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114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51ED49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109~0.2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09085F" w14:textId="77777777" w:rsidR="00CA7AB9" w:rsidRPr="00173043" w:rsidRDefault="00CA7AB9" w:rsidP="00FB68A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CA7AB9" w:rsidRPr="00173043" w14:paraId="66963315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31320C" w14:textId="30D509A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HD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599A66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018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85230D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002~0.0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9EAE6B" w14:textId="77777777" w:rsidR="00CA7AB9" w:rsidRPr="00173043" w:rsidRDefault="00CA7AB9" w:rsidP="00FB68A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>0.353</w:t>
            </w:r>
          </w:p>
        </w:tc>
      </w:tr>
      <w:tr w:rsidR="00CA7AB9" w:rsidRPr="00173043" w14:paraId="1EC67C91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32A245" w14:textId="77E0152B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LD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87EB49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03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5A2E88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0.000~0.0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B7D72B" w14:textId="77777777" w:rsidR="00CA7AB9" w:rsidRPr="00173043" w:rsidRDefault="00CA7AB9" w:rsidP="00FB68A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>0.116</w:t>
            </w:r>
          </w:p>
        </w:tc>
      </w:tr>
      <w:tr w:rsidR="00CA7AB9" w:rsidRPr="00173043" w14:paraId="165291A6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</w:tcPr>
          <w:p w14:paraId="3FA58863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Beta blocker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4C6E2344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004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384BD7B9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134~0.0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09F9CE3" w14:textId="77777777" w:rsidR="00CA7AB9" w:rsidRPr="00173043" w:rsidRDefault="00CA7AB9" w:rsidP="00FB68A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>0.253</w:t>
            </w:r>
          </w:p>
        </w:tc>
      </w:tr>
      <w:tr w:rsidR="00CA7AB9" w:rsidRPr="00173043" w14:paraId="19C74DF1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nil"/>
              <w:right w:val="nil"/>
            </w:tcBorders>
          </w:tcPr>
          <w:p w14:paraId="78AA5755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 xml:space="preserve">ACEI/ARB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39E54367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025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2B579312" w14:textId="77777777" w:rsidR="00CA7AB9" w:rsidRPr="00173043" w:rsidRDefault="00CA7AB9" w:rsidP="00FB68A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134~0.0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9B1EC69" w14:textId="77777777" w:rsidR="00CA7AB9" w:rsidRPr="00173043" w:rsidRDefault="00CA7AB9" w:rsidP="00FB68A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>0.253</w:t>
            </w:r>
          </w:p>
        </w:tc>
      </w:tr>
      <w:tr w:rsidR="00CA7AB9" w:rsidRPr="00173043" w14:paraId="0ACDCE5B" w14:textId="77777777" w:rsidTr="00437E3B">
        <w:trPr>
          <w:trHeight w:val="510"/>
        </w:trPr>
        <w:tc>
          <w:tcPr>
            <w:tcW w:w="2497" w:type="dxa"/>
            <w:tcBorders>
              <w:top w:val="nil"/>
              <w:bottom w:val="single" w:sz="4" w:space="0" w:color="auto"/>
              <w:right w:val="nil"/>
            </w:tcBorders>
          </w:tcPr>
          <w:p w14:paraId="0E05C935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Statin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4A1A4" w14:textId="77777777" w:rsidR="00CA7AB9" w:rsidRPr="00173043" w:rsidRDefault="00CA7AB9" w:rsidP="00FB68A0">
            <w:pPr>
              <w:rPr>
                <w:rFonts w:ascii="Times New Roman" w:hAnsi="Times New Roman" w:cs="Times New Roman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023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9CA93" w14:textId="77777777" w:rsidR="00CA7AB9" w:rsidRPr="00173043" w:rsidRDefault="00CA7AB9" w:rsidP="00FB68A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3043">
              <w:rPr>
                <w:rFonts w:ascii="Times New Roman" w:hAnsi="Times New Roman" w:cs="Times New Roman"/>
                <w:szCs w:val="24"/>
              </w:rPr>
              <w:t>-0.132~0.04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D3381" w14:textId="77777777" w:rsidR="00CA7AB9" w:rsidRPr="00173043" w:rsidRDefault="00CA7AB9" w:rsidP="00FB68A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73043">
              <w:rPr>
                <w:rFonts w:ascii="Times New Roman" w:hAnsi="Times New Roman" w:cs="Times New Roman"/>
                <w:color w:val="000000"/>
                <w:szCs w:val="24"/>
              </w:rPr>
              <w:t>0.298</w:t>
            </w:r>
          </w:p>
        </w:tc>
      </w:tr>
    </w:tbl>
    <w:p w14:paraId="7E48313A" w14:textId="0E8ACDC8" w:rsidR="00CA7AB9" w:rsidRDefault="00CA7AB9" w:rsidP="00CA7AB9">
      <w:pPr>
        <w:widowControl/>
        <w:spacing w:after="240"/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</w:pPr>
      <w:r>
        <w:rPr>
          <w:rFonts w:ascii="Times New Roman" w:eastAsia="PMingLiU" w:hAnsi="Times New Roman" w:cs="Times New Roman" w:hint="eastAsia"/>
          <w:color w:val="2E2E2E"/>
          <w:kern w:val="0"/>
          <w:szCs w:val="24"/>
          <w:lang w:val="en"/>
        </w:rPr>
        <w:t>B</w:t>
      </w:r>
      <w:r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  <w:t>MI=body mass index, CKD=chronic kidney disease, ACS=acute coronary syndrome, HDL=high density lipoprotein cholesterol, LDL=low density lipoprotein cholesterol, ACEI/ARB=</w:t>
      </w:r>
      <w:r w:rsidRPr="00CA7AB9">
        <w:rPr>
          <w:rFonts w:ascii="Times New Roman" w:hAnsi="Times New Roman" w:cs="Times New Roman"/>
          <w:szCs w:val="24"/>
        </w:rPr>
        <w:t xml:space="preserve"> </w:t>
      </w:r>
      <w:r w:rsidRPr="00173043">
        <w:rPr>
          <w:rFonts w:ascii="Times New Roman" w:hAnsi="Times New Roman" w:cs="Times New Roman"/>
          <w:szCs w:val="24"/>
        </w:rPr>
        <w:t>angiotensin converting enzyme inhibitor/</w:t>
      </w:r>
      <w:r w:rsidRPr="00173043">
        <w:rPr>
          <w:rFonts w:ascii="Times New Roman" w:hAnsi="Times New Roman" w:cs="Times New Roman"/>
        </w:rPr>
        <w:t xml:space="preserve"> </w:t>
      </w:r>
      <w:r w:rsidRPr="00173043">
        <w:rPr>
          <w:rFonts w:ascii="Times New Roman" w:hAnsi="Times New Roman" w:cs="Times New Roman"/>
          <w:szCs w:val="24"/>
        </w:rPr>
        <w:t>angiotensin receptor blockers</w:t>
      </w:r>
    </w:p>
    <w:tbl>
      <w:tblPr>
        <w:tblpPr w:leftFromText="180" w:rightFromText="180" w:vertAnchor="text" w:horzAnchor="margin" w:tblpX="-1073" w:tblpY="106"/>
        <w:tblW w:w="10605" w:type="dxa"/>
        <w:tblBorders>
          <w:top w:val="single" w:sz="4" w:space="0" w:color="666666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978"/>
        <w:gridCol w:w="2666"/>
        <w:gridCol w:w="2693"/>
        <w:gridCol w:w="2268"/>
      </w:tblGrid>
      <w:tr w:rsidR="004B7659" w:rsidRPr="00B8566F" w14:paraId="7B1EA191" w14:textId="77777777" w:rsidTr="003D3EEC">
        <w:trPr>
          <w:trHeight w:val="20"/>
        </w:trPr>
        <w:tc>
          <w:tcPr>
            <w:tcW w:w="10605" w:type="dxa"/>
            <w:gridSpan w:val="4"/>
            <w:tcBorders>
              <w:top w:val="nil"/>
              <w:bottom w:val="single" w:sz="4" w:space="0" w:color="000000"/>
              <w:right w:val="nil"/>
            </w:tcBorders>
          </w:tcPr>
          <w:p w14:paraId="25A3D61C" w14:textId="77777777" w:rsidR="004B7659" w:rsidRPr="00B8566F" w:rsidRDefault="004B7659" w:rsidP="00FB68A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8566F">
              <w:rPr>
                <w:rFonts w:ascii="Times New Roman" w:hAnsi="Times New Roman" w:cs="Times New Roman"/>
                <w:bCs/>
              </w:rPr>
              <w:lastRenderedPageBreak/>
              <w:t>Supplemental table 2</w:t>
            </w:r>
          </w:p>
          <w:p w14:paraId="23E74A6B" w14:textId="6F5F0E8B" w:rsidR="00A54DBE" w:rsidRPr="00B8566F" w:rsidRDefault="00A54DBE" w:rsidP="00FB68A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8566F">
              <w:rPr>
                <w:rFonts w:ascii="Times New Roman" w:hAnsi="Times New Roman" w:cs="Times New Roman"/>
                <w:bCs/>
              </w:rPr>
              <w:t>Improvement in discrimination performance and calibration for risk prediction of cardiovascular events in the multivariate-adjusted model after including phosphate level.</w:t>
            </w:r>
          </w:p>
        </w:tc>
      </w:tr>
      <w:tr w:rsidR="004B7659" w:rsidRPr="00B8566F" w14:paraId="3AF58D95" w14:textId="77777777" w:rsidTr="003D3EEC">
        <w:trPr>
          <w:trHeight w:val="20"/>
        </w:trPr>
        <w:tc>
          <w:tcPr>
            <w:tcW w:w="2978" w:type="dxa"/>
            <w:tcBorders>
              <w:top w:val="single" w:sz="4" w:space="0" w:color="auto"/>
              <w:bottom w:val="single" w:sz="4" w:space="0" w:color="000000"/>
              <w:right w:val="nil"/>
            </w:tcBorders>
          </w:tcPr>
          <w:p w14:paraId="61292871" w14:textId="77777777" w:rsidR="004B7659" w:rsidRPr="00B8566F" w:rsidRDefault="004B7659" w:rsidP="00FB6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000000"/>
              <w:right w:val="nil"/>
            </w:tcBorders>
          </w:tcPr>
          <w:p w14:paraId="03015F21" w14:textId="77777777" w:rsidR="004B7659" w:rsidRPr="00B8566F" w:rsidRDefault="004B7659" w:rsidP="00FB68A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8566F">
              <w:rPr>
                <w:rFonts w:ascii="Times New Roman" w:hAnsi="Times New Roman" w:cs="Times New Roman"/>
                <w:bCs/>
              </w:rPr>
              <w:t>C-index (95% CI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6AB33ED" w14:textId="77777777" w:rsidR="004B7659" w:rsidRPr="00B8566F" w:rsidRDefault="004B7659" w:rsidP="00FB68A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8566F">
              <w:rPr>
                <w:rFonts w:ascii="Times New Roman" w:hAnsi="Times New Roman" w:cs="Times New Roman"/>
                <w:bCs/>
              </w:rPr>
              <w:t>NRI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0F3FB1E" w14:textId="77777777" w:rsidR="004B7659" w:rsidRPr="00B8566F" w:rsidRDefault="004B7659" w:rsidP="00FB68A0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8566F">
              <w:rPr>
                <w:rFonts w:ascii="Times New Roman" w:hAnsi="Times New Roman" w:cs="Times New Roman"/>
                <w:bCs/>
              </w:rPr>
              <w:t>IDI (95% CI)</w:t>
            </w:r>
          </w:p>
        </w:tc>
      </w:tr>
      <w:tr w:rsidR="004B7659" w:rsidRPr="00B8566F" w14:paraId="7F411770" w14:textId="77777777" w:rsidTr="003D3EEC">
        <w:trPr>
          <w:trHeight w:val="270"/>
        </w:trPr>
        <w:tc>
          <w:tcPr>
            <w:tcW w:w="297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45653E" w14:textId="77777777" w:rsidR="004B7659" w:rsidRPr="00B8566F" w:rsidRDefault="004B7659" w:rsidP="00FB68A0">
            <w:pPr>
              <w:ind w:leftChars="100" w:left="240"/>
              <w:rPr>
                <w:rFonts w:ascii="Times New Roman" w:hAnsi="Times New Roman" w:cs="Times New Roman"/>
              </w:rPr>
            </w:pPr>
            <w:r w:rsidRPr="00B8566F">
              <w:rPr>
                <w:rFonts w:ascii="Times New Roman" w:hAnsi="Times New Roman" w:cs="Times New Roman"/>
              </w:rPr>
              <w:t>Primary endpoint</w:t>
            </w:r>
          </w:p>
        </w:tc>
        <w:tc>
          <w:tcPr>
            <w:tcW w:w="266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49ECBD" w14:textId="77777777" w:rsidR="004B7659" w:rsidRPr="00B8566F" w:rsidRDefault="004B7659" w:rsidP="00FB6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0BFA30" w14:textId="77777777" w:rsidR="004B7659" w:rsidRPr="00B8566F" w:rsidRDefault="004B7659" w:rsidP="00FB6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89A9BA" w14:textId="77777777" w:rsidR="004B7659" w:rsidRPr="00B8566F" w:rsidRDefault="004B7659" w:rsidP="00FB6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7659" w:rsidRPr="00B8566F" w14:paraId="77C4AF8B" w14:textId="77777777" w:rsidTr="003D3EEC">
        <w:trPr>
          <w:trHeight w:val="270"/>
        </w:trPr>
        <w:tc>
          <w:tcPr>
            <w:tcW w:w="297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2D1FD7" w14:textId="77777777" w:rsidR="004B7659" w:rsidRPr="00B8566F" w:rsidRDefault="004B7659" w:rsidP="00FB68A0">
            <w:pPr>
              <w:ind w:leftChars="200" w:left="480"/>
              <w:rPr>
                <w:rFonts w:ascii="Times New Roman" w:hAnsi="Times New Roman" w:cs="Times New Roman"/>
              </w:rPr>
            </w:pPr>
            <w:r w:rsidRPr="00B8566F">
              <w:rPr>
                <w:rFonts w:ascii="Times New Roman" w:hAnsi="Times New Roman" w:cs="Times New Roman"/>
              </w:rPr>
              <w:t>Traditional risk factors</w:t>
            </w:r>
          </w:p>
        </w:tc>
        <w:tc>
          <w:tcPr>
            <w:tcW w:w="266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2B7A90" w14:textId="64D662F7" w:rsidR="004B7659" w:rsidRPr="00B8566F" w:rsidRDefault="004B7659" w:rsidP="00FB6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6F">
              <w:rPr>
                <w:rFonts w:ascii="Times New Roman" w:hAnsi="Times New Roman" w:cs="Times New Roman"/>
                <w:sz w:val="20"/>
                <w:szCs w:val="20"/>
              </w:rPr>
              <w:t>0.61891 (0.5965-0.6413), p=ref</w:t>
            </w:r>
            <w:r w:rsidR="00F161CC"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0998BC" w14:textId="25C79C21" w:rsidR="004B7659" w:rsidRPr="00B8566F" w:rsidRDefault="004B7659" w:rsidP="00FB6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6F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F161CC" w:rsidRPr="00B8566F">
              <w:rPr>
                <w:rFonts w:ascii="Times New Roman" w:hAnsi="Times New Roman" w:cs="Times New Roman"/>
                <w:sz w:val="20"/>
                <w:szCs w:val="20"/>
              </w:rPr>
              <w:t xml:space="preserve"> ref</w:t>
            </w:r>
            <w:r w:rsidR="00F161CC"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356DDF" w14:textId="5D357846" w:rsidR="004B7659" w:rsidRPr="00B8566F" w:rsidRDefault="004B7659" w:rsidP="00FB6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66F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F161CC" w:rsidRPr="00B8566F">
              <w:rPr>
                <w:rFonts w:ascii="Times New Roman" w:hAnsi="Times New Roman" w:cs="Times New Roman"/>
                <w:sz w:val="20"/>
                <w:szCs w:val="20"/>
              </w:rPr>
              <w:t xml:space="preserve"> ref</w:t>
            </w:r>
            <w:r w:rsidR="00F161CC"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4B7659" w:rsidRPr="00B8566F" w14:paraId="2ED7EBA5" w14:textId="77777777" w:rsidTr="003D3EEC">
        <w:trPr>
          <w:trHeight w:val="270"/>
        </w:trPr>
        <w:tc>
          <w:tcPr>
            <w:tcW w:w="297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8F55CA" w14:textId="252FA885" w:rsidR="004B7659" w:rsidRPr="00B8566F" w:rsidRDefault="004B7659" w:rsidP="00FB68A0">
            <w:pPr>
              <w:ind w:leftChars="200" w:left="480"/>
              <w:rPr>
                <w:rFonts w:ascii="Times New Roman" w:hAnsi="Times New Roman" w:cs="Times New Roman"/>
              </w:rPr>
            </w:pPr>
            <w:r w:rsidRPr="00B8566F">
              <w:rPr>
                <w:rFonts w:ascii="Times New Roman" w:hAnsi="Times New Roman" w:cs="Times New Roman"/>
              </w:rPr>
              <w:t>Traditional risk factors</w:t>
            </w:r>
            <w:r w:rsidR="00BC6DA2">
              <w:rPr>
                <w:rFonts w:ascii="Times New Roman" w:hAnsi="Times New Roman" w:cs="Times New Roman"/>
              </w:rPr>
              <w:t xml:space="preserve"> </w:t>
            </w:r>
            <w:r w:rsidRPr="00B8566F">
              <w:rPr>
                <w:rFonts w:ascii="Times New Roman" w:hAnsi="Times New Roman" w:cs="Times New Roman"/>
              </w:rPr>
              <w:t>+</w:t>
            </w:r>
            <w:r w:rsidR="00BC6DA2">
              <w:rPr>
                <w:rFonts w:ascii="Times New Roman" w:hAnsi="Times New Roman" w:cs="Times New Roman"/>
              </w:rPr>
              <w:t xml:space="preserve"> </w:t>
            </w:r>
            <w:r w:rsidRPr="00B8566F">
              <w:rPr>
                <w:rFonts w:ascii="Times New Roman" w:hAnsi="Times New Roman" w:cs="Times New Roman"/>
              </w:rPr>
              <w:t>phosphate</w:t>
            </w:r>
          </w:p>
        </w:tc>
        <w:tc>
          <w:tcPr>
            <w:tcW w:w="266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DB0E9C" w14:textId="77777777" w:rsidR="004B7659" w:rsidRPr="00B8566F" w:rsidRDefault="004B7659" w:rsidP="00FB6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6F">
              <w:rPr>
                <w:rFonts w:ascii="Times New Roman" w:hAnsi="Times New Roman" w:cs="Times New Roman"/>
                <w:sz w:val="20"/>
                <w:szCs w:val="20"/>
              </w:rPr>
              <w:t>0.6286 (0.6064-0.6509), p=0.02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CC438D" w14:textId="77777777" w:rsidR="004B7659" w:rsidRPr="00B8566F" w:rsidRDefault="004B7659" w:rsidP="00FB6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6F">
              <w:rPr>
                <w:rFonts w:ascii="Times New Roman" w:hAnsi="Times New Roman" w:cs="Times New Roman"/>
                <w:sz w:val="20"/>
                <w:szCs w:val="20"/>
              </w:rPr>
              <w:t>0.1825 (0.1011-0.2639)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4839A3" w14:textId="77777777" w:rsidR="004B7659" w:rsidRPr="00B8566F" w:rsidRDefault="004B7659" w:rsidP="00FB6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66F">
              <w:rPr>
                <w:rFonts w:ascii="Times New Roman" w:hAnsi="Times New Roman" w:cs="Times New Roman"/>
                <w:sz w:val="20"/>
                <w:szCs w:val="20"/>
              </w:rPr>
              <w:t>0.0042 (0.0017-0.0068), p=0.001</w:t>
            </w:r>
          </w:p>
        </w:tc>
      </w:tr>
      <w:tr w:rsidR="004B7659" w:rsidRPr="00B8566F" w14:paraId="48735974" w14:textId="77777777" w:rsidTr="003D3EEC">
        <w:trPr>
          <w:trHeight w:val="20"/>
        </w:trPr>
        <w:tc>
          <w:tcPr>
            <w:tcW w:w="297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77F315" w14:textId="77777777" w:rsidR="004B7659" w:rsidRPr="00B8566F" w:rsidRDefault="004B7659" w:rsidP="00FB68A0">
            <w:pPr>
              <w:ind w:leftChars="100" w:left="240"/>
              <w:rPr>
                <w:rFonts w:ascii="Times New Roman" w:hAnsi="Times New Roman" w:cs="Times New Roman"/>
              </w:rPr>
            </w:pPr>
            <w:r w:rsidRPr="00B8566F">
              <w:rPr>
                <w:rFonts w:ascii="Times New Roman" w:hAnsi="Times New Roman" w:cs="Times New Roman"/>
              </w:rPr>
              <w:t>MACE</w:t>
            </w:r>
          </w:p>
        </w:tc>
        <w:tc>
          <w:tcPr>
            <w:tcW w:w="266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B533D0" w14:textId="77777777" w:rsidR="004B7659" w:rsidRPr="00B8566F" w:rsidRDefault="004B7659" w:rsidP="00FB6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917B79" w14:textId="77777777" w:rsidR="004B7659" w:rsidRPr="00B8566F" w:rsidRDefault="004B7659" w:rsidP="00FB6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3A7A51" w14:textId="77777777" w:rsidR="004B7659" w:rsidRPr="00B8566F" w:rsidRDefault="004B7659" w:rsidP="00FB6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7659" w:rsidRPr="00B8566F" w14:paraId="3F7EA99A" w14:textId="77777777" w:rsidTr="003D3EEC">
        <w:trPr>
          <w:trHeight w:val="20"/>
        </w:trPr>
        <w:tc>
          <w:tcPr>
            <w:tcW w:w="297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3BA3DD" w14:textId="77777777" w:rsidR="004B7659" w:rsidRPr="00B8566F" w:rsidRDefault="004B7659" w:rsidP="00FB68A0">
            <w:pPr>
              <w:ind w:leftChars="200" w:left="480"/>
              <w:rPr>
                <w:rFonts w:ascii="Times New Roman" w:hAnsi="Times New Roman" w:cs="Times New Roman"/>
              </w:rPr>
            </w:pPr>
            <w:r w:rsidRPr="00B8566F">
              <w:rPr>
                <w:rFonts w:ascii="Times New Roman" w:hAnsi="Times New Roman" w:cs="Times New Roman"/>
              </w:rPr>
              <w:t>Traditional risk factors</w:t>
            </w:r>
          </w:p>
        </w:tc>
        <w:tc>
          <w:tcPr>
            <w:tcW w:w="266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7A9314" w14:textId="77777777" w:rsidR="00567EA3" w:rsidRDefault="004B7659" w:rsidP="00FB6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6F">
              <w:rPr>
                <w:rFonts w:ascii="Times New Roman" w:hAnsi="Times New Roman" w:cs="Times New Roman"/>
                <w:sz w:val="20"/>
                <w:szCs w:val="20"/>
              </w:rPr>
              <w:t xml:space="preserve">0.58177 (0.5539-0.6096), </w:t>
            </w:r>
          </w:p>
          <w:p w14:paraId="670A1E43" w14:textId="127DE303" w:rsidR="004B7659" w:rsidRPr="00B8566F" w:rsidRDefault="004B7659" w:rsidP="00FB6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6F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F161CC" w:rsidRPr="00B8566F">
              <w:rPr>
                <w:rFonts w:ascii="Times New Roman" w:hAnsi="Times New Roman" w:cs="Times New Roman"/>
                <w:sz w:val="20"/>
                <w:szCs w:val="20"/>
              </w:rPr>
              <w:t xml:space="preserve"> ref</w:t>
            </w:r>
            <w:r w:rsidR="00F161CC"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37ED66" w14:textId="04922004" w:rsidR="004B7659" w:rsidRPr="00B8566F" w:rsidRDefault="004B7659" w:rsidP="00FB6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6F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F161CC" w:rsidRPr="00B8566F">
              <w:rPr>
                <w:rFonts w:ascii="Times New Roman" w:hAnsi="Times New Roman" w:cs="Times New Roman"/>
                <w:sz w:val="20"/>
                <w:szCs w:val="20"/>
              </w:rPr>
              <w:t xml:space="preserve"> ref</w:t>
            </w:r>
            <w:r w:rsidR="00F161CC"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9B1B9A" w14:textId="41BE26D6" w:rsidR="004B7659" w:rsidRPr="00B8566F" w:rsidRDefault="004B7659" w:rsidP="00FB6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66F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F161CC" w:rsidRPr="00B8566F">
              <w:rPr>
                <w:rFonts w:ascii="Times New Roman" w:hAnsi="Times New Roman" w:cs="Times New Roman"/>
                <w:sz w:val="20"/>
                <w:szCs w:val="20"/>
              </w:rPr>
              <w:t xml:space="preserve"> ref</w:t>
            </w:r>
            <w:r w:rsidR="00F161CC"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4B7659" w:rsidRPr="00B8566F" w14:paraId="19F5D8EE" w14:textId="77777777" w:rsidTr="004B7659">
        <w:trPr>
          <w:trHeight w:val="20"/>
        </w:trPr>
        <w:tc>
          <w:tcPr>
            <w:tcW w:w="2978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93D5DCC" w14:textId="546FB411" w:rsidR="004B7659" w:rsidRPr="00B8566F" w:rsidRDefault="004B7659" w:rsidP="00BC6DA2">
            <w:pPr>
              <w:ind w:leftChars="200" w:left="720" w:hangingChars="100" w:hanging="240"/>
              <w:rPr>
                <w:rFonts w:ascii="Times New Roman" w:hAnsi="Times New Roman" w:cs="Times New Roman"/>
              </w:rPr>
            </w:pPr>
            <w:r w:rsidRPr="00B8566F">
              <w:rPr>
                <w:rFonts w:ascii="Times New Roman" w:hAnsi="Times New Roman" w:cs="Times New Roman"/>
              </w:rPr>
              <w:t>Traditional risk factors</w:t>
            </w:r>
            <w:r w:rsidR="00BC6DA2">
              <w:rPr>
                <w:rFonts w:ascii="Times New Roman" w:hAnsi="Times New Roman" w:cs="Times New Roman"/>
              </w:rPr>
              <w:t xml:space="preserve"> </w:t>
            </w:r>
            <w:r w:rsidRPr="00B8566F">
              <w:rPr>
                <w:rFonts w:ascii="Times New Roman" w:hAnsi="Times New Roman" w:cs="Times New Roman"/>
              </w:rPr>
              <w:t>+</w:t>
            </w:r>
            <w:r w:rsidR="00BC6DA2">
              <w:rPr>
                <w:rFonts w:ascii="Times New Roman" w:hAnsi="Times New Roman" w:cs="Times New Roman"/>
              </w:rPr>
              <w:t xml:space="preserve"> </w:t>
            </w:r>
            <w:r w:rsidRPr="00B8566F">
              <w:rPr>
                <w:rFonts w:ascii="Times New Roman" w:hAnsi="Times New Roman" w:cs="Times New Roman"/>
              </w:rPr>
              <w:t>phosphate</w:t>
            </w:r>
          </w:p>
        </w:tc>
        <w:tc>
          <w:tcPr>
            <w:tcW w:w="2666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4447AE" w14:textId="77777777" w:rsidR="004B7659" w:rsidRPr="00B8566F" w:rsidRDefault="004B7659" w:rsidP="00FB6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6F">
              <w:rPr>
                <w:rFonts w:ascii="Times New Roman" w:hAnsi="Times New Roman" w:cs="Times New Roman"/>
                <w:sz w:val="20"/>
                <w:szCs w:val="20"/>
              </w:rPr>
              <w:t>0.59524 (0.5672-0.6233), p=0.075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7EBFB1" w14:textId="77777777" w:rsidR="004B7659" w:rsidRPr="00B8566F" w:rsidRDefault="004B7659" w:rsidP="00FB6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6F">
              <w:rPr>
                <w:rFonts w:ascii="Times New Roman" w:hAnsi="Times New Roman" w:cs="Times New Roman"/>
                <w:sz w:val="20"/>
                <w:szCs w:val="20"/>
              </w:rPr>
              <w:t>0.1376 (0.0373-0.238), p=0.00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8CCF34" w14:textId="77777777" w:rsidR="004B7659" w:rsidRPr="00B8566F" w:rsidRDefault="004B7659" w:rsidP="00FB6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66F">
              <w:rPr>
                <w:rFonts w:ascii="Times New Roman" w:hAnsi="Times New Roman" w:cs="Times New Roman"/>
                <w:sz w:val="20"/>
                <w:szCs w:val="20"/>
              </w:rPr>
              <w:t>0.0029 (0.0006-0.0052), p=0.0121</w:t>
            </w:r>
          </w:p>
        </w:tc>
      </w:tr>
    </w:tbl>
    <w:p w14:paraId="02C32146" w14:textId="25BCBCF0" w:rsidR="00113B83" w:rsidRDefault="00E51D73" w:rsidP="00CA7AB9">
      <w:pPr>
        <w:widowControl/>
        <w:spacing w:after="240" w:line="390" w:lineRule="atLeast"/>
        <w:rPr>
          <w:rFonts w:ascii="Cambria" w:hAnsi="Cambria"/>
          <w:bCs/>
        </w:rPr>
      </w:pPr>
      <w:r w:rsidRPr="00B8566F">
        <w:rPr>
          <w:rFonts w:ascii="Times New Roman" w:hAnsi="Times New Roman" w:cs="Times New Roman"/>
          <w:bCs/>
        </w:rPr>
        <w:t>C-index</w:t>
      </w:r>
      <w:r>
        <w:rPr>
          <w:rFonts w:ascii="Cambria" w:hAnsi="Cambria"/>
          <w:bCs/>
        </w:rPr>
        <w:t xml:space="preserve">=C-statistic index, </w:t>
      </w:r>
      <w:r w:rsidR="00F161CC">
        <w:rPr>
          <w:rFonts w:ascii="Cambria" w:hAnsi="Cambria"/>
          <w:bCs/>
        </w:rPr>
        <w:t xml:space="preserve">CI=Confidence interval, </w:t>
      </w:r>
      <w:r w:rsidR="0019375C">
        <w:rPr>
          <w:rFonts w:ascii="Cambria" w:hAnsi="Cambria"/>
          <w:bCs/>
        </w:rPr>
        <w:t>IDI=integrated discrimination improvement, NRI=</w:t>
      </w:r>
      <w:r w:rsidR="0019375C" w:rsidRPr="0019375C">
        <w:rPr>
          <w:rFonts w:ascii="Cambria" w:hAnsi="Cambria"/>
          <w:bCs/>
        </w:rPr>
        <w:t xml:space="preserve"> </w:t>
      </w:r>
      <w:r w:rsidR="0019375C">
        <w:rPr>
          <w:rFonts w:ascii="Cambria" w:hAnsi="Cambria"/>
          <w:bCs/>
        </w:rPr>
        <w:t>net reclassification improvement</w:t>
      </w:r>
    </w:p>
    <w:p w14:paraId="65B68297" w14:textId="46B4C867" w:rsidR="004B7659" w:rsidRDefault="00113B83" w:rsidP="00113B83">
      <w:pPr>
        <w:widowControl/>
        <w:rPr>
          <w:rFonts w:ascii="Cambria" w:hAnsi="Cambria"/>
          <w:bCs/>
        </w:rPr>
      </w:pPr>
      <w:r>
        <w:rPr>
          <w:rFonts w:ascii="Cambria" w:hAnsi="Cambria"/>
          <w:bCs/>
        </w:rPr>
        <w:br w:type="page"/>
      </w:r>
    </w:p>
    <w:tbl>
      <w:tblPr>
        <w:tblpPr w:leftFromText="180" w:rightFromText="180" w:vertAnchor="text" w:horzAnchor="margin" w:tblpX="115" w:tblpY="106"/>
        <w:tblW w:w="7947" w:type="dxa"/>
        <w:tblBorders>
          <w:top w:val="single" w:sz="4" w:space="0" w:color="666666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694"/>
        <w:gridCol w:w="1947"/>
        <w:gridCol w:w="2030"/>
        <w:gridCol w:w="1276"/>
      </w:tblGrid>
      <w:tr w:rsidR="00A72C4A" w:rsidRPr="00A54DBE" w14:paraId="6669D8F1" w14:textId="77777777" w:rsidTr="003D3EEC">
        <w:trPr>
          <w:trHeight w:val="20"/>
        </w:trPr>
        <w:tc>
          <w:tcPr>
            <w:tcW w:w="7947" w:type="dxa"/>
            <w:gridSpan w:val="4"/>
            <w:tcBorders>
              <w:top w:val="nil"/>
              <w:bottom w:val="single" w:sz="4" w:space="0" w:color="000000"/>
              <w:right w:val="nil"/>
            </w:tcBorders>
          </w:tcPr>
          <w:p w14:paraId="7286E8F9" w14:textId="77777777" w:rsidR="00A72C4A" w:rsidRPr="00A54DBE" w:rsidRDefault="00A72C4A" w:rsidP="00113B83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lastRenderedPageBreak/>
              <w:t>Supplemental table 3</w:t>
            </w:r>
          </w:p>
          <w:p w14:paraId="6874DDB2" w14:textId="2C4A1541" w:rsidR="00A54DBE" w:rsidRPr="00A54DBE" w:rsidRDefault="00A54DBE" w:rsidP="00113B83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  <w:szCs w:val="24"/>
              </w:rPr>
              <w:t xml:space="preserve">Baseline clinical characteristics among </w:t>
            </w:r>
            <w:r>
              <w:rPr>
                <w:rFonts w:ascii="Times New Roman" w:hAnsi="Times New Roman" w:cs="Times New Roman"/>
                <w:szCs w:val="24"/>
              </w:rPr>
              <w:t xml:space="preserve">selected and non-selected cohort. </w:t>
            </w:r>
          </w:p>
        </w:tc>
      </w:tr>
      <w:tr w:rsidR="00A72C4A" w:rsidRPr="00A54DBE" w14:paraId="4976BEB4" w14:textId="77777777" w:rsidTr="003D3EEC">
        <w:trPr>
          <w:trHeight w:val="20"/>
        </w:trPr>
        <w:tc>
          <w:tcPr>
            <w:tcW w:w="2694" w:type="dxa"/>
            <w:tcBorders>
              <w:top w:val="single" w:sz="4" w:space="0" w:color="auto"/>
              <w:bottom w:val="single" w:sz="4" w:space="0" w:color="000000"/>
              <w:right w:val="nil"/>
            </w:tcBorders>
          </w:tcPr>
          <w:p w14:paraId="05B4893E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" w:name="_Hlk523919502"/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000000"/>
              <w:right w:val="nil"/>
            </w:tcBorders>
          </w:tcPr>
          <w:p w14:paraId="7A01D461" w14:textId="77777777" w:rsidR="00A72C4A" w:rsidRPr="00A54DBE" w:rsidRDefault="00A72C4A" w:rsidP="00113B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Selected</w:t>
            </w:r>
          </w:p>
          <w:p w14:paraId="333D8AAB" w14:textId="77777777" w:rsidR="00A72C4A" w:rsidRPr="00A54DBE" w:rsidRDefault="00A72C4A" w:rsidP="00113B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(n=2894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AFD9EA8" w14:textId="77777777" w:rsidR="00A72C4A" w:rsidRPr="00A54DBE" w:rsidRDefault="00A72C4A" w:rsidP="00113B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Non-selected</w:t>
            </w:r>
          </w:p>
          <w:p w14:paraId="4EBC7962" w14:textId="77777777" w:rsidR="00A72C4A" w:rsidRPr="00A54DBE" w:rsidRDefault="00A72C4A" w:rsidP="00113B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(n=581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F898316" w14:textId="77777777" w:rsidR="00A72C4A" w:rsidRPr="00A54DBE" w:rsidRDefault="00A72C4A" w:rsidP="00113B83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p value</w:t>
            </w:r>
          </w:p>
        </w:tc>
      </w:tr>
      <w:tr w:rsidR="00A72C4A" w:rsidRPr="00A54DBE" w14:paraId="6F476E95" w14:textId="77777777" w:rsidTr="003D3EEC">
        <w:trPr>
          <w:trHeight w:val="27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7EE5D1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Male Gender (n, %)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436860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2220 (74.4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0828FA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4923(84.7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18F3A3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&lt;.0001</w:t>
            </w:r>
          </w:p>
        </w:tc>
      </w:tr>
      <w:tr w:rsidR="00A72C4A" w:rsidRPr="00A54DBE" w14:paraId="3A7B79B7" w14:textId="77777777" w:rsidTr="003D3EEC">
        <w:trPr>
          <w:trHeight w:val="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6A3714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Age(y/o)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CFC8DD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71.59±12.2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59B4E1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67.96±12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7CF97A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&lt;.0001</w:t>
            </w:r>
          </w:p>
        </w:tc>
      </w:tr>
      <w:tr w:rsidR="00A72C4A" w:rsidRPr="00A54DBE" w14:paraId="46AA4BE1" w14:textId="77777777" w:rsidTr="003D3EEC">
        <w:trPr>
          <w:trHeight w:val="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F92465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F5F209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25.06±3.9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5317B6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</w:rPr>
              <w:t>25.72±4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C19628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&lt;.0001</w:t>
            </w:r>
          </w:p>
        </w:tc>
      </w:tr>
      <w:tr w:rsidR="00A72C4A" w:rsidRPr="00A54DBE" w14:paraId="1C21180E" w14:textId="77777777" w:rsidTr="003D3EEC">
        <w:trPr>
          <w:trHeight w:val="2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E2DDE4B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Smoking (n, %)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</w:tcPr>
          <w:p w14:paraId="10B597C6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1149 (38.5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18C4712" w14:textId="77777777" w:rsidR="00A72C4A" w:rsidRPr="00A54DBE" w:rsidRDefault="00A72C4A" w:rsidP="00113B8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1903(32.7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8F4399" w14:textId="77777777" w:rsidR="00A72C4A" w:rsidRPr="00A54DBE" w:rsidRDefault="00A72C4A" w:rsidP="00113B83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</w:rPr>
              <w:t>&lt;.0001</w:t>
            </w:r>
          </w:p>
        </w:tc>
      </w:tr>
      <w:tr w:rsidR="00A72C4A" w:rsidRPr="00A54DBE" w14:paraId="49D037F1" w14:textId="77777777" w:rsidTr="003D3EEC">
        <w:trPr>
          <w:trHeight w:val="2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CA491E6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Dyslipidemia (n, %)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</w:tcPr>
          <w:p w14:paraId="107E02F8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696 (23.3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4D449279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619(10.6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B41681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 xml:space="preserve">0.011 </w:t>
            </w:r>
          </w:p>
        </w:tc>
      </w:tr>
      <w:tr w:rsidR="00A72C4A" w:rsidRPr="00A54DBE" w14:paraId="16327B5B" w14:textId="77777777" w:rsidTr="003D3EEC">
        <w:trPr>
          <w:trHeight w:val="2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3FEF3AA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Diabetes (n, %)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</w:tcPr>
          <w:p w14:paraId="76D695CC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1341 (44.9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13DB988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2107(36.2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036B26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&lt;.0001</w:t>
            </w:r>
          </w:p>
        </w:tc>
      </w:tr>
      <w:tr w:rsidR="00A72C4A" w:rsidRPr="00A54DBE" w14:paraId="629423E5" w14:textId="77777777" w:rsidTr="003D3EEC">
        <w:trPr>
          <w:trHeight w:val="2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9B310C6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Hypertension (n, %)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</w:tcPr>
          <w:p w14:paraId="5597570B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2543 (85.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9F3160B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5113(88.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A15DB0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A72C4A" w:rsidRPr="00A54DBE" w14:paraId="43DF0740" w14:textId="77777777" w:rsidTr="003D3EEC">
        <w:trPr>
          <w:trHeight w:val="2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6831E4E0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  <w:color w:val="000000"/>
              </w:rPr>
              <w:t xml:space="preserve">Heart failure </w:t>
            </w:r>
            <w:r w:rsidRPr="00A54DBE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</w:tcPr>
          <w:p w14:paraId="5D2659AA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593 (19.9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34AA501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</w:rPr>
              <w:t>565(9.7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A8CD77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&lt;.0001</w:t>
            </w:r>
          </w:p>
        </w:tc>
      </w:tr>
      <w:tr w:rsidR="00A72C4A" w:rsidRPr="00A54DBE" w14:paraId="7C459B8A" w14:textId="77777777" w:rsidTr="003D3EEC">
        <w:trPr>
          <w:trHeight w:val="2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E2604DB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  <w:color w:val="000000"/>
              </w:rPr>
              <w:t xml:space="preserve">Stroke </w:t>
            </w:r>
            <w:r w:rsidRPr="00A54DBE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</w:tcPr>
          <w:p w14:paraId="73952C5B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230 (7.7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3CD3A75B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</w:rPr>
              <w:t>278(4.7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C8111F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&lt;.0001</w:t>
            </w:r>
          </w:p>
        </w:tc>
      </w:tr>
      <w:tr w:rsidR="00A72C4A" w:rsidRPr="00A54DBE" w14:paraId="2AEFEEF5" w14:textId="77777777" w:rsidTr="003D3EEC">
        <w:trPr>
          <w:trHeight w:val="2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56CEFB3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  <w:color w:val="000000"/>
              </w:rPr>
              <w:t xml:space="preserve">CKD </w:t>
            </w:r>
            <w:r w:rsidRPr="00A54DBE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</w:tcPr>
          <w:p w14:paraId="0F347588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351 (11.8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6A8D8B2A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216(3.7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20C344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&lt;.0001</w:t>
            </w:r>
          </w:p>
        </w:tc>
      </w:tr>
      <w:tr w:rsidR="00A72C4A" w:rsidRPr="00A54DBE" w14:paraId="7E0C9EF0" w14:textId="77777777" w:rsidTr="003D3EEC">
        <w:trPr>
          <w:trHeight w:val="2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1AEEC05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  <w:color w:val="000000"/>
              </w:rPr>
              <w:t xml:space="preserve">ACS </w:t>
            </w:r>
            <w:r w:rsidRPr="00A54DBE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</w:tcPr>
          <w:p w14:paraId="3EA14C71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1318 (44.2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4CFE4F9C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1709(29.4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40F53A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&lt;.0001</w:t>
            </w:r>
          </w:p>
        </w:tc>
      </w:tr>
      <w:tr w:rsidR="00A72C4A" w:rsidRPr="00A54DBE" w14:paraId="5C8CF9F2" w14:textId="77777777" w:rsidTr="003D3EEC">
        <w:trPr>
          <w:trHeight w:val="2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453A5A78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DES (n, %)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</w:tcPr>
          <w:p w14:paraId="6AAD7C0B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1517 (50.8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1C7C92A8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3625(62.3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12F6A5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&lt;.0001</w:t>
            </w:r>
          </w:p>
        </w:tc>
      </w:tr>
      <w:tr w:rsidR="00A72C4A" w:rsidRPr="00A54DBE" w14:paraId="7EE127F6" w14:textId="77777777" w:rsidTr="003D3EEC">
        <w:trPr>
          <w:trHeight w:val="54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5DA93C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  <w:color w:val="000000"/>
              </w:rPr>
              <w:t>Creatinine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3220FD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2.06±2.2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285A9B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1.34±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28DE34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&lt;.0001</w:t>
            </w:r>
          </w:p>
        </w:tc>
      </w:tr>
      <w:tr w:rsidR="00A72C4A" w:rsidRPr="00A54DBE" w14:paraId="5A28D3F1" w14:textId="77777777" w:rsidTr="003D3EEC">
        <w:trPr>
          <w:trHeight w:val="54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C6F59D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C95B94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53.20±29.3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CB2AE9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</w:rPr>
              <w:t>66.60±24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3A06EE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&lt;.0001</w:t>
            </w:r>
          </w:p>
        </w:tc>
      </w:tr>
      <w:tr w:rsidR="00A72C4A" w:rsidRPr="00A54DBE" w14:paraId="4D37BF10" w14:textId="77777777" w:rsidTr="003D3EEC">
        <w:trPr>
          <w:trHeight w:val="54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57AB93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5E1D3E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12.23±2.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948A4C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</w:rPr>
              <w:t>13.15±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8A56FB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&lt;.0001</w:t>
            </w:r>
          </w:p>
        </w:tc>
      </w:tr>
      <w:tr w:rsidR="00A72C4A" w:rsidRPr="00A54DBE" w14:paraId="26C342C9" w14:textId="77777777" w:rsidTr="003D3EEC">
        <w:trPr>
          <w:trHeight w:val="54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A9A785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Uric acid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8C89EE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6.60±2.0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946FF7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</w:rPr>
              <w:t>6.41±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981DFD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&lt;.0001</w:t>
            </w:r>
          </w:p>
        </w:tc>
      </w:tr>
      <w:tr w:rsidR="00A72C4A" w:rsidRPr="00A54DBE" w14:paraId="79E64032" w14:textId="77777777" w:rsidTr="003D3EEC">
        <w:trPr>
          <w:trHeight w:val="54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E5E4A0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808C2B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8.90±0.7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8E1062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</w:rPr>
              <w:t>8.86±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17535F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 xml:space="preserve">0.069 </w:t>
            </w:r>
          </w:p>
        </w:tc>
      </w:tr>
      <w:tr w:rsidR="00A72C4A" w:rsidRPr="00A54DBE" w14:paraId="18F08784" w14:textId="77777777" w:rsidTr="003D3EEC">
        <w:trPr>
          <w:trHeight w:val="54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39B275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7FE261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42.20±12.4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1CA610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</w:rPr>
              <w:t>42.14±1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1B9359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 xml:space="preserve">0.837 </w:t>
            </w:r>
          </w:p>
        </w:tc>
      </w:tr>
      <w:tr w:rsidR="00A72C4A" w:rsidRPr="00A54DBE" w14:paraId="7387994A" w14:textId="77777777" w:rsidTr="003D3EEC">
        <w:trPr>
          <w:trHeight w:val="54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8B7FAF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AE4746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104.10±34.7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F11515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</w:rPr>
              <w:t>105.53±34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C2997F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 xml:space="preserve">0.074 </w:t>
            </w:r>
          </w:p>
        </w:tc>
      </w:tr>
      <w:tr w:rsidR="00A72C4A" w:rsidRPr="00A54DBE" w14:paraId="35F18D2C" w14:textId="77777777" w:rsidTr="003D3EEC">
        <w:trPr>
          <w:trHeight w:val="54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410AB56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Beta blockers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</w:tcPr>
          <w:p w14:paraId="7E89DB07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1246 (41.8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09A4A51D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</w:rPr>
              <w:t>2646(45.5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5F0FE5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A72C4A" w:rsidRPr="00A54DBE" w14:paraId="0DA85477" w14:textId="77777777" w:rsidTr="003D3EEC">
        <w:trPr>
          <w:trHeight w:val="54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EC1A7AE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1947" w:type="dxa"/>
            <w:tcBorders>
              <w:top w:val="nil"/>
              <w:bottom w:val="nil"/>
              <w:right w:val="nil"/>
            </w:tcBorders>
          </w:tcPr>
          <w:p w14:paraId="364A77C2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1386 (46.4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61E11422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</w:rPr>
              <w:t>3364(57.9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CE4135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</w:rPr>
              <w:t>&lt;.0001</w:t>
            </w:r>
          </w:p>
        </w:tc>
      </w:tr>
      <w:tr w:rsidR="00A72C4A" w:rsidRPr="00A54DBE" w14:paraId="6E5D79BC" w14:textId="77777777" w:rsidTr="003D3EEC"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</w:tcPr>
          <w:p w14:paraId="0DBD1447" w14:textId="77777777" w:rsidR="00A72C4A" w:rsidRPr="00A54DBE" w:rsidRDefault="00A72C4A" w:rsidP="00113B83">
            <w:pPr>
              <w:spacing w:line="276" w:lineRule="auto"/>
              <w:ind w:leftChars="100" w:left="240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ACEI/ARB</w:t>
            </w:r>
          </w:p>
        </w:tc>
        <w:tc>
          <w:tcPr>
            <w:tcW w:w="1947" w:type="dxa"/>
            <w:tcBorders>
              <w:top w:val="nil"/>
              <w:bottom w:val="single" w:sz="4" w:space="0" w:color="auto"/>
              <w:right w:val="nil"/>
            </w:tcBorders>
          </w:tcPr>
          <w:p w14:paraId="29BFA05E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1378 (46.2%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7EEF2" w14:textId="77777777" w:rsidR="00A72C4A" w:rsidRPr="00A54DBE" w:rsidRDefault="00A72C4A" w:rsidP="00113B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</w:rPr>
              <w:t>2894(49.8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6879E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54DBE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A72C4A" w:rsidRPr="00A54DBE" w14:paraId="02D5259A" w14:textId="77777777" w:rsidTr="003D3EEC">
        <w:tc>
          <w:tcPr>
            <w:tcW w:w="7947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13140A20" w14:textId="77777777" w:rsidR="00A72C4A" w:rsidRPr="00A54DBE" w:rsidRDefault="00A72C4A" w:rsidP="00113B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54DBE">
              <w:rPr>
                <w:rFonts w:ascii="Times New Roman" w:hAnsi="Times New Roman" w:cs="Times New Roman"/>
              </w:rPr>
              <w:t>ACEI/ARB= angiotensin converting enzyme inhibitor/ angiotensin receptor blockers; DES=drug eluting stent; CKD=Chronic kidney disease, HDL= High density lipoprotein-cholesterol; LDL= low density lipoprotein-cholesterol</w:t>
            </w:r>
          </w:p>
        </w:tc>
      </w:tr>
      <w:bookmarkEnd w:id="1"/>
    </w:tbl>
    <w:p w14:paraId="286CD362" w14:textId="1F7E0869" w:rsidR="00A72C4A" w:rsidRDefault="00A72C4A" w:rsidP="00CA7AB9">
      <w:pPr>
        <w:widowControl/>
        <w:spacing w:after="240" w:line="390" w:lineRule="atLeast"/>
        <w:rPr>
          <w:rFonts w:ascii="Times New Roman" w:eastAsia="PMingLiU" w:hAnsi="Times New Roman" w:cs="Times New Roman"/>
          <w:color w:val="2E2E2E"/>
          <w:kern w:val="0"/>
          <w:szCs w:val="24"/>
        </w:rPr>
      </w:pPr>
    </w:p>
    <w:p w14:paraId="4115754B" w14:textId="77777777" w:rsidR="00A72C4A" w:rsidRDefault="00A72C4A">
      <w:pPr>
        <w:widowControl/>
        <w:rPr>
          <w:rFonts w:ascii="Times New Roman" w:eastAsia="PMingLiU" w:hAnsi="Times New Roman" w:cs="Times New Roman"/>
          <w:color w:val="2E2E2E"/>
          <w:kern w:val="0"/>
          <w:szCs w:val="24"/>
        </w:rPr>
      </w:pPr>
      <w:r>
        <w:rPr>
          <w:rFonts w:ascii="Times New Roman" w:eastAsia="PMingLiU" w:hAnsi="Times New Roman" w:cs="Times New Roman"/>
          <w:color w:val="2E2E2E"/>
          <w:kern w:val="0"/>
          <w:szCs w:val="24"/>
        </w:rPr>
        <w:br w:type="page"/>
      </w:r>
    </w:p>
    <w:p w14:paraId="771457B2" w14:textId="306A8D7F" w:rsidR="00CA7AB9" w:rsidRPr="00173043" w:rsidRDefault="00CA7AB9" w:rsidP="00CA7AB9">
      <w:pPr>
        <w:widowControl/>
        <w:spacing w:after="240" w:line="390" w:lineRule="atLeast"/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</w:pP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  <w:lastRenderedPageBreak/>
        <w:t>Supplement Figure 1.</w:t>
      </w:r>
    </w:p>
    <w:p w14:paraId="62753A61" w14:textId="463FC41B" w:rsidR="00CA7AB9" w:rsidRPr="00173043" w:rsidRDefault="00622518" w:rsidP="00CA7AB9">
      <w:pPr>
        <w:widowControl/>
        <w:spacing w:after="240" w:line="390" w:lineRule="atLeast"/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</w:pPr>
      <w:r w:rsidRPr="00622518">
        <w:rPr>
          <w:rFonts w:ascii="Times New Roman" w:eastAsia="PMingLiU" w:hAnsi="Times New Roman" w:cs="Times New Roman"/>
          <w:noProof/>
          <w:color w:val="2E2E2E"/>
          <w:kern w:val="0"/>
          <w:szCs w:val="24"/>
          <w:lang w:val="en-IN" w:eastAsia="en-IN"/>
        </w:rPr>
        <w:drawing>
          <wp:inline distT="0" distB="0" distL="0" distR="0" wp14:anchorId="17531D79" wp14:editId="1827B156">
            <wp:extent cx="5274310" cy="3138170"/>
            <wp:effectExtent l="0" t="0" r="2540" b="5080"/>
            <wp:docPr id="7" name="圖片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9D1303C-64EA-4617-8727-4E45098E45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9D1303C-64EA-4617-8727-4E45098E45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D78AC" w14:textId="77777777" w:rsidR="00CA7AB9" w:rsidRPr="00173043" w:rsidRDefault="00CA7AB9" w:rsidP="00CA7AB9">
      <w:pPr>
        <w:widowControl/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</w:pP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  <w:br w:type="page"/>
      </w:r>
    </w:p>
    <w:p w14:paraId="251B4BBB" w14:textId="77777777" w:rsidR="00CA7AB9" w:rsidRPr="00173043" w:rsidRDefault="00CA7AB9" w:rsidP="00CA7AB9">
      <w:pPr>
        <w:widowControl/>
        <w:spacing w:after="240" w:line="390" w:lineRule="atLeast"/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</w:pP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  <w:lastRenderedPageBreak/>
        <w:t>Supplement Figure 2.</w:t>
      </w:r>
    </w:p>
    <w:p w14:paraId="23351855" w14:textId="77777777" w:rsidR="00CA7AB9" w:rsidRPr="00173043" w:rsidRDefault="00CA7AB9" w:rsidP="00CA7AB9">
      <w:pPr>
        <w:widowControl/>
        <w:spacing w:after="240" w:line="390" w:lineRule="atLeast"/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</w:pPr>
      <w:r w:rsidRPr="00173043">
        <w:rPr>
          <w:rFonts w:ascii="Times New Roman" w:eastAsia="PMingLiU" w:hAnsi="Times New Roman" w:cs="Times New Roman"/>
          <w:noProof/>
          <w:color w:val="2E2E2E"/>
          <w:kern w:val="0"/>
          <w:szCs w:val="24"/>
          <w:lang w:val="en-IN" w:eastAsia="en-IN"/>
        </w:rPr>
        <w:drawing>
          <wp:inline distT="0" distB="0" distL="0" distR="0" wp14:anchorId="0A1F56AC" wp14:editId="6F4CAB12">
            <wp:extent cx="5062119" cy="3796589"/>
            <wp:effectExtent l="0" t="0" r="5715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89150" cy="3816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6E058" w14:textId="77777777" w:rsidR="00CA7AB9" w:rsidRDefault="00CA7AB9">
      <w:pPr>
        <w:widowControl/>
        <w:rPr>
          <w:rFonts w:ascii="Times New Roman" w:eastAsia="PMingLiU" w:hAnsi="Times New Roman" w:cs="Times New Roman"/>
          <w:b/>
          <w:bCs/>
          <w:color w:val="2E2E2E"/>
          <w:kern w:val="0"/>
          <w:szCs w:val="24"/>
          <w:lang w:val="en"/>
        </w:rPr>
      </w:pPr>
      <w:r>
        <w:rPr>
          <w:rFonts w:ascii="Times New Roman" w:eastAsia="PMingLiU" w:hAnsi="Times New Roman" w:cs="Times New Roman"/>
          <w:b/>
          <w:bCs/>
          <w:color w:val="2E2E2E"/>
          <w:kern w:val="0"/>
          <w:szCs w:val="24"/>
          <w:lang w:val="en"/>
        </w:rPr>
        <w:br w:type="page"/>
      </w:r>
    </w:p>
    <w:p w14:paraId="0897AA00" w14:textId="541C75FA" w:rsidR="00CA7AB9" w:rsidRPr="00173043" w:rsidRDefault="00CA7AB9" w:rsidP="00CA7AB9">
      <w:pPr>
        <w:widowControl/>
        <w:spacing w:line="480" w:lineRule="auto"/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</w:pPr>
      <w:r w:rsidRPr="00173043">
        <w:rPr>
          <w:rFonts w:ascii="Times New Roman" w:eastAsia="PMingLiU" w:hAnsi="Times New Roman" w:cs="Times New Roman"/>
          <w:b/>
          <w:bCs/>
          <w:color w:val="2E2E2E"/>
          <w:kern w:val="0"/>
          <w:szCs w:val="24"/>
          <w:lang w:val="en"/>
        </w:rPr>
        <w:lastRenderedPageBreak/>
        <w:t xml:space="preserve">Supplement Figure 1: 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  <w:t>Relationship between serum phosphate and renal</w:t>
      </w:r>
    </w:p>
    <w:p w14:paraId="3D618669" w14:textId="77777777" w:rsidR="00CA7AB9" w:rsidRPr="00173043" w:rsidRDefault="00CA7AB9" w:rsidP="00CA7AB9">
      <w:pPr>
        <w:widowControl/>
        <w:spacing w:line="480" w:lineRule="auto"/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</w:pP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  <w:t>function. Box–and–whisker plots of changes in serum phosphate</w:t>
      </w:r>
    </w:p>
    <w:p w14:paraId="616E3DC3" w14:textId="77777777" w:rsidR="00CA7AB9" w:rsidRPr="00173043" w:rsidRDefault="00CA7AB9" w:rsidP="00CA7AB9">
      <w:pPr>
        <w:widowControl/>
        <w:spacing w:line="480" w:lineRule="auto"/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</w:pP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  <w:t>level according to the severity of renal dysfunction. The line within the</w:t>
      </w:r>
    </w:p>
    <w:p w14:paraId="5D4456F4" w14:textId="77777777" w:rsidR="00CA7AB9" w:rsidRPr="00173043" w:rsidRDefault="00CA7AB9" w:rsidP="00CA7AB9">
      <w:pPr>
        <w:widowControl/>
        <w:spacing w:line="480" w:lineRule="auto"/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</w:pP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  <w:t>box denotes the median and the box spans the interquartile range</w:t>
      </w:r>
    </w:p>
    <w:p w14:paraId="21C8A4CF" w14:textId="77777777" w:rsidR="00CA7AB9" w:rsidRPr="00173043" w:rsidRDefault="00CA7AB9" w:rsidP="00CA7AB9">
      <w:pPr>
        <w:widowControl/>
        <w:spacing w:line="480" w:lineRule="auto"/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</w:pP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  <w:t>(25th to 75th percentiles). Whiskers extend from the 5th to 95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vertAlign w:val="superscript"/>
          <w:lang w:val="en"/>
        </w:rPr>
        <w:t>th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  <w:t xml:space="preserve"> percentiles.</w:t>
      </w:r>
    </w:p>
    <w:p w14:paraId="29676EB2" w14:textId="77777777" w:rsidR="00CA7AB9" w:rsidRPr="00173043" w:rsidRDefault="00CA7AB9" w:rsidP="00CA7AB9">
      <w:pPr>
        <w:widowControl/>
        <w:spacing w:line="480" w:lineRule="auto"/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</w:pPr>
    </w:p>
    <w:p w14:paraId="000E5FCF" w14:textId="77777777" w:rsidR="00CA7AB9" w:rsidRPr="00173043" w:rsidRDefault="00CA7AB9" w:rsidP="00CA7AB9">
      <w:pPr>
        <w:widowControl/>
        <w:spacing w:after="240" w:line="480" w:lineRule="auto"/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</w:pPr>
      <w:r w:rsidRPr="00173043">
        <w:rPr>
          <w:rFonts w:ascii="Times New Roman" w:eastAsia="PMingLiU" w:hAnsi="Times New Roman" w:cs="Times New Roman"/>
          <w:b/>
          <w:bCs/>
          <w:color w:val="2E2E2E"/>
          <w:kern w:val="0"/>
          <w:szCs w:val="24"/>
          <w:lang w:val="en"/>
        </w:rPr>
        <w:t xml:space="preserve">Supplement Figure 2: 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  <w:t xml:space="preserve">Prespecified subgroup analysis showing the relationship between serum phosphate quartile and the probability of the primary endpoint in different subgroups. </w:t>
      </w:r>
      <w:r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  <w:t>HTN=hypertension, LDL=low density lipoprotein cholesterol, MI=presented as acute coronary syndrome.</w:t>
      </w:r>
    </w:p>
    <w:p w14:paraId="0048CD28" w14:textId="03F32ED5" w:rsidR="00CA7AB9" w:rsidRPr="00CA7AB9" w:rsidRDefault="00CA7AB9" w:rsidP="00CA7AB9">
      <w:pPr>
        <w:widowControl/>
        <w:rPr>
          <w:rFonts w:ascii="Times New Roman" w:eastAsia="PMingLiU" w:hAnsi="Times New Roman" w:cs="Times New Roman"/>
          <w:b/>
          <w:bCs/>
          <w:kern w:val="0"/>
          <w:szCs w:val="24"/>
          <w:lang w:val="en"/>
        </w:rPr>
      </w:pPr>
      <w:r>
        <w:rPr>
          <w:rFonts w:ascii="Times New Roman" w:eastAsia="PMingLiU" w:hAnsi="Times New Roman" w:cs="Times New Roman"/>
          <w:b/>
          <w:bCs/>
          <w:kern w:val="0"/>
          <w:szCs w:val="24"/>
          <w:lang w:val="en"/>
        </w:rPr>
        <w:br w:type="page"/>
      </w:r>
    </w:p>
    <w:p w14:paraId="6759D59A" w14:textId="7BD36239" w:rsidR="00CA7AB9" w:rsidRDefault="00CA7AB9" w:rsidP="00CA7AB9">
      <w:pPr>
        <w:widowControl/>
        <w:spacing w:before="100" w:beforeAutospacing="1" w:after="100" w:afterAutospacing="1" w:line="390" w:lineRule="atLeast"/>
        <w:outlineLvl w:val="2"/>
        <w:rPr>
          <w:rFonts w:ascii="Times New Roman" w:eastAsia="PMingLiU" w:hAnsi="Times New Roman" w:cs="Times New Roman"/>
          <w:b/>
          <w:bCs/>
          <w:kern w:val="0"/>
          <w:szCs w:val="24"/>
          <w:lang w:val="en"/>
        </w:rPr>
      </w:pPr>
      <w:r>
        <w:rPr>
          <w:rFonts w:ascii="Times New Roman" w:eastAsia="PMingLiU" w:hAnsi="Times New Roman" w:cs="Times New Roman"/>
          <w:b/>
          <w:bCs/>
          <w:kern w:val="0"/>
          <w:szCs w:val="24"/>
          <w:lang w:val="en"/>
        </w:rPr>
        <w:lastRenderedPageBreak/>
        <w:t>Authors’ contribution:</w:t>
      </w:r>
    </w:p>
    <w:p w14:paraId="7C6450E1" w14:textId="77777777" w:rsidR="00CA7AB9" w:rsidRPr="00B735D9" w:rsidRDefault="00CA7AB9" w:rsidP="00CA7AB9">
      <w:pPr>
        <w:widowControl/>
        <w:spacing w:before="100" w:beforeAutospacing="1" w:after="100" w:afterAutospacing="1"/>
        <w:outlineLvl w:val="0"/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</w:pP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Tsung-Ying Tsai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1</w:t>
      </w:r>
      <w:r>
        <w:rPr>
          <w:rFonts w:ascii="Times New Roman" w:eastAsia="PMingLiU" w:hAnsi="Times New Roman" w:cs="Times New Roman"/>
          <w:szCs w:val="24"/>
          <w:vertAlign w:val="superscript"/>
        </w:rPr>
        <w:t>,2,3,6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</w:t>
      </w:r>
      <w:r w:rsidRPr="00173043">
        <w:rPr>
          <w:rFonts w:ascii="Times New Roman" w:hAnsi="Times New Roman" w:cs="Times New Roman"/>
          <w:szCs w:val="24"/>
        </w:rPr>
        <w:t xml:space="preserve"> 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Pai-Feng Hsu MD.Ph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szCs w:val="24"/>
          <w:vertAlign w:val="superscript"/>
        </w:rPr>
        <w:t>2.4.5.8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</w:t>
      </w:r>
      <w:r w:rsidRPr="00173043">
        <w:rPr>
          <w:rFonts w:ascii="Times New Roman" w:hAnsi="Times New Roman" w:cs="Times New Roman"/>
        </w:rPr>
        <w:t xml:space="preserve"> 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Cheng-Hsueh Wu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szCs w:val="24"/>
          <w:vertAlign w:val="superscript"/>
        </w:rPr>
        <w:t>4,7,8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</w:t>
      </w:r>
      <w:r w:rsidRPr="00173043">
        <w:rPr>
          <w:rFonts w:ascii="Times New Roman" w:hAnsi="Times New Roman" w:cs="Times New Roman"/>
        </w:rPr>
        <w:t xml:space="preserve"> 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Ya-Ling Yang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szCs w:val="24"/>
          <w:vertAlign w:val="superscript"/>
        </w:rPr>
        <w:t>7,8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Su-Chan Chen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szCs w:val="24"/>
          <w:vertAlign w:val="superscript"/>
        </w:rPr>
        <w:t>7,8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</w:t>
      </w:r>
      <w:r w:rsidRPr="00173043">
        <w:rPr>
          <w:rFonts w:ascii="Times New Roman" w:hAnsi="Times New Roman" w:cs="Times New Roman"/>
        </w:rPr>
        <w:t xml:space="preserve"> 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Shao-Sung Huang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szCs w:val="24"/>
          <w:vertAlign w:val="superscript"/>
        </w:rPr>
        <w:t>4,7,8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</w:t>
      </w:r>
      <w:r w:rsidRPr="00173043">
        <w:rPr>
          <w:rFonts w:ascii="Times New Roman" w:hAnsi="Times New Roman" w:cs="Times New Roman"/>
        </w:rPr>
        <w:t xml:space="preserve"> 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Wan Leong Chan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szCs w:val="24"/>
          <w:vertAlign w:val="superscript"/>
        </w:rPr>
        <w:t>4,5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</w:t>
      </w:r>
      <w:r w:rsidRPr="00173043">
        <w:rPr>
          <w:rFonts w:ascii="Times New Roman" w:hAnsi="Times New Roman" w:cs="Times New Roman"/>
        </w:rPr>
        <w:t xml:space="preserve"> 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Shing-Jong Lin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szCs w:val="24"/>
          <w:vertAlign w:val="superscript"/>
        </w:rPr>
        <w:t>4,5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 Jaw-Wen Chen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szCs w:val="24"/>
          <w:vertAlign w:val="superscript"/>
        </w:rPr>
        <w:t>4,5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 Ju-Pin Pan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szCs w:val="24"/>
          <w:vertAlign w:val="superscript"/>
        </w:rPr>
        <w:t>4,5,7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 Min-Ji Charng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szCs w:val="24"/>
          <w:vertAlign w:val="superscript"/>
        </w:rPr>
        <w:t>4,5,7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 Ying-Hwa Chen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szCs w:val="24"/>
          <w:vertAlign w:val="superscript"/>
        </w:rPr>
        <w:t>7,8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 Tao-Cheng Wu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szCs w:val="24"/>
          <w:vertAlign w:val="superscript"/>
        </w:rPr>
        <w:t>7,8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 Tse-Min Lu MD.</w:t>
      </w:r>
      <w:r>
        <w:rPr>
          <w:rFonts w:ascii="Times New Roman" w:eastAsia="PMingLiU" w:hAnsi="Times New Roman" w:cs="Times New Roman"/>
          <w:szCs w:val="24"/>
          <w:vertAlign w:val="superscript"/>
        </w:rPr>
        <w:t>7,8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 Po-Hsun Huang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szCs w:val="24"/>
          <w:vertAlign w:val="superscript"/>
        </w:rPr>
        <w:t>7,8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 Hao-Min Cheng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szCs w:val="24"/>
          <w:vertAlign w:val="superscript"/>
        </w:rPr>
        <w:t>4,7,8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 Chin-Chou Huang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szCs w:val="24"/>
          <w:vertAlign w:val="superscript"/>
        </w:rPr>
        <w:t>4,7,8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 Shih-Hsien Sung MD.</w:t>
      </w:r>
      <w:r>
        <w:rPr>
          <w:rFonts w:ascii="Times New Roman" w:eastAsia="PMingLiU" w:hAnsi="Times New Roman" w:cs="Times New Roman"/>
          <w:szCs w:val="24"/>
          <w:vertAlign w:val="superscript"/>
        </w:rPr>
        <w:t>7,8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 Yenn-Jiang Lin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szCs w:val="24"/>
          <w:vertAlign w:val="superscript"/>
        </w:rPr>
        <w:t>5</w:t>
      </w:r>
      <w:r w:rsidRPr="00173043">
        <w:rPr>
          <w:rFonts w:ascii="Times New Roman" w:eastAsia="PMingLiU" w:hAnsi="Times New Roman" w:cs="Times New Roman"/>
          <w:color w:val="2E2E2E"/>
          <w:kern w:val="0"/>
          <w:szCs w:val="24"/>
          <w:bdr w:val="none" w:sz="0" w:space="0" w:color="auto" w:frame="1"/>
        </w:rPr>
        <w:t>, and Hsin-Bang Leu MD.</w:t>
      </w:r>
      <w:r w:rsidRPr="00173043">
        <w:rPr>
          <w:rFonts w:ascii="Times New Roman" w:eastAsia="PMingLiU" w:hAnsi="Times New Roman" w:cs="Times New Roman"/>
          <w:szCs w:val="24"/>
          <w:vertAlign w:val="superscript"/>
        </w:rPr>
        <w:t xml:space="preserve"> 1,2,4</w:t>
      </w:r>
      <w:r>
        <w:rPr>
          <w:rFonts w:ascii="Times New Roman" w:eastAsia="PMingLiU" w:hAnsi="Times New Roman" w:cs="Times New Roman"/>
          <w:szCs w:val="24"/>
          <w:vertAlign w:val="superscript"/>
        </w:rPr>
        <w:t>,5,7,8</w:t>
      </w:r>
    </w:p>
    <w:p w14:paraId="2F7FC312" w14:textId="77777777" w:rsidR="00CA7AB9" w:rsidRPr="00B735D9" w:rsidRDefault="00CA7AB9" w:rsidP="00CA7AB9">
      <w:pPr>
        <w:widowControl/>
        <w:spacing w:before="100" w:beforeAutospacing="1" w:after="100" w:afterAutospacing="1" w:line="390" w:lineRule="atLeast"/>
        <w:outlineLvl w:val="2"/>
        <w:rPr>
          <w:rFonts w:ascii="Times New Roman" w:eastAsia="PMingLiU" w:hAnsi="Times New Roman" w:cs="Times New Roman"/>
          <w:kern w:val="0"/>
          <w:szCs w:val="24"/>
          <w:lang w:val="en"/>
        </w:rPr>
      </w:pPr>
      <w:r w:rsidRPr="00B735D9">
        <w:rPr>
          <w:rFonts w:ascii="Times New Roman" w:eastAsia="PMingLiU" w:hAnsi="Times New Roman" w:cs="Times New Roman"/>
          <w:kern w:val="0"/>
          <w:szCs w:val="24"/>
          <w:lang w:val="en"/>
        </w:rPr>
        <w:t>Concept/design</w:t>
      </w:r>
      <w:r w:rsidRPr="00B735D9">
        <w:rPr>
          <w:rFonts w:ascii="Times New Roman" w:eastAsia="PMingLiU" w:hAnsi="Times New Roman" w:cs="Times New Roman"/>
          <w:kern w:val="0"/>
          <w:szCs w:val="24"/>
          <w:vertAlign w:val="superscript"/>
          <w:lang w:val="en"/>
        </w:rPr>
        <w:t>1</w:t>
      </w:r>
      <w:r w:rsidRPr="00B735D9">
        <w:rPr>
          <w:rFonts w:ascii="Times New Roman" w:eastAsia="PMingLiU" w:hAnsi="Times New Roman" w:cs="Times New Roman"/>
          <w:kern w:val="0"/>
          <w:szCs w:val="24"/>
          <w:lang w:val="en"/>
        </w:rPr>
        <w:t xml:space="preserve">, </w:t>
      </w:r>
    </w:p>
    <w:p w14:paraId="536B62C7" w14:textId="77777777" w:rsidR="00CA7AB9" w:rsidRPr="00B735D9" w:rsidRDefault="00CA7AB9" w:rsidP="00CA7AB9">
      <w:pPr>
        <w:widowControl/>
        <w:spacing w:before="100" w:beforeAutospacing="1" w:after="100" w:afterAutospacing="1" w:line="390" w:lineRule="atLeast"/>
        <w:outlineLvl w:val="2"/>
        <w:rPr>
          <w:rFonts w:ascii="Times New Roman" w:eastAsia="PMingLiU" w:hAnsi="Times New Roman" w:cs="Times New Roman"/>
          <w:kern w:val="0"/>
          <w:szCs w:val="24"/>
          <w:lang w:val="en"/>
        </w:rPr>
      </w:pPr>
      <w:r w:rsidRPr="00B735D9">
        <w:rPr>
          <w:rFonts w:ascii="Times New Roman" w:eastAsia="PMingLiU" w:hAnsi="Times New Roman" w:cs="Times New Roman"/>
          <w:kern w:val="0"/>
          <w:szCs w:val="24"/>
          <w:lang w:val="en"/>
        </w:rPr>
        <w:t>Data analysis/interpretation</w:t>
      </w:r>
      <w:r w:rsidRPr="00B735D9">
        <w:rPr>
          <w:rFonts w:ascii="Times New Roman" w:eastAsia="PMingLiU" w:hAnsi="Times New Roman" w:cs="Times New Roman"/>
          <w:kern w:val="0"/>
          <w:szCs w:val="24"/>
          <w:vertAlign w:val="superscript"/>
          <w:lang w:val="en"/>
        </w:rPr>
        <w:t>2</w:t>
      </w:r>
      <w:r w:rsidRPr="00B735D9">
        <w:rPr>
          <w:rFonts w:ascii="Times New Roman" w:eastAsia="PMingLiU" w:hAnsi="Times New Roman" w:cs="Times New Roman"/>
          <w:kern w:val="0"/>
          <w:szCs w:val="24"/>
          <w:lang w:val="en"/>
        </w:rPr>
        <w:t xml:space="preserve">, </w:t>
      </w:r>
    </w:p>
    <w:p w14:paraId="59B952F2" w14:textId="77777777" w:rsidR="00CA7AB9" w:rsidRPr="00B735D9" w:rsidRDefault="00CA7AB9" w:rsidP="00CA7AB9">
      <w:pPr>
        <w:widowControl/>
        <w:spacing w:before="100" w:beforeAutospacing="1" w:after="100" w:afterAutospacing="1" w:line="390" w:lineRule="atLeast"/>
        <w:outlineLvl w:val="2"/>
        <w:rPr>
          <w:rFonts w:ascii="Times New Roman" w:eastAsia="PMingLiU" w:hAnsi="Times New Roman" w:cs="Times New Roman"/>
          <w:kern w:val="0"/>
          <w:szCs w:val="24"/>
          <w:lang w:val="en"/>
        </w:rPr>
      </w:pPr>
      <w:r w:rsidRPr="00B735D9">
        <w:rPr>
          <w:rFonts w:ascii="Times New Roman" w:eastAsia="PMingLiU" w:hAnsi="Times New Roman" w:cs="Times New Roman"/>
          <w:kern w:val="0"/>
          <w:szCs w:val="24"/>
          <w:lang w:val="en"/>
        </w:rPr>
        <w:t>Drafting article</w:t>
      </w:r>
      <w:r w:rsidRPr="00B735D9">
        <w:rPr>
          <w:rFonts w:ascii="Times New Roman" w:eastAsia="PMingLiU" w:hAnsi="Times New Roman" w:cs="Times New Roman"/>
          <w:kern w:val="0"/>
          <w:szCs w:val="24"/>
          <w:vertAlign w:val="superscript"/>
          <w:lang w:val="en"/>
        </w:rPr>
        <w:t>3</w:t>
      </w:r>
      <w:r w:rsidRPr="00B735D9">
        <w:rPr>
          <w:rFonts w:ascii="Times New Roman" w:eastAsia="PMingLiU" w:hAnsi="Times New Roman" w:cs="Times New Roman"/>
          <w:kern w:val="0"/>
          <w:szCs w:val="24"/>
          <w:lang w:val="en"/>
        </w:rPr>
        <w:t xml:space="preserve">, </w:t>
      </w:r>
    </w:p>
    <w:p w14:paraId="35AFE1E9" w14:textId="77777777" w:rsidR="00CA7AB9" w:rsidRPr="00B735D9" w:rsidRDefault="00CA7AB9" w:rsidP="00CA7AB9">
      <w:pPr>
        <w:widowControl/>
        <w:spacing w:before="100" w:beforeAutospacing="1" w:after="100" w:afterAutospacing="1" w:line="390" w:lineRule="atLeast"/>
        <w:outlineLvl w:val="2"/>
        <w:rPr>
          <w:rFonts w:ascii="Times New Roman" w:eastAsia="PMingLiU" w:hAnsi="Times New Roman" w:cs="Times New Roman"/>
          <w:kern w:val="0"/>
          <w:szCs w:val="24"/>
          <w:lang w:val="en"/>
        </w:rPr>
      </w:pPr>
      <w:r w:rsidRPr="00B735D9">
        <w:rPr>
          <w:rFonts w:ascii="Times New Roman" w:eastAsia="PMingLiU" w:hAnsi="Times New Roman" w:cs="Times New Roman"/>
          <w:kern w:val="0"/>
          <w:szCs w:val="24"/>
          <w:lang w:val="en"/>
        </w:rPr>
        <w:t>revision of article</w:t>
      </w:r>
      <w:r w:rsidRPr="00B735D9">
        <w:rPr>
          <w:rFonts w:ascii="Times New Roman" w:eastAsia="PMingLiU" w:hAnsi="Times New Roman" w:cs="Times New Roman"/>
          <w:kern w:val="0"/>
          <w:szCs w:val="24"/>
          <w:vertAlign w:val="superscript"/>
          <w:lang w:val="en"/>
        </w:rPr>
        <w:t>4</w:t>
      </w:r>
      <w:r w:rsidRPr="00B735D9">
        <w:rPr>
          <w:rFonts w:ascii="Times New Roman" w:eastAsia="PMingLiU" w:hAnsi="Times New Roman" w:cs="Times New Roman"/>
          <w:kern w:val="0"/>
          <w:szCs w:val="24"/>
          <w:lang w:val="en"/>
        </w:rPr>
        <w:t xml:space="preserve">, </w:t>
      </w:r>
    </w:p>
    <w:p w14:paraId="377A72E0" w14:textId="77777777" w:rsidR="00CA7AB9" w:rsidRPr="00B735D9" w:rsidRDefault="00CA7AB9" w:rsidP="00CA7AB9">
      <w:pPr>
        <w:widowControl/>
        <w:spacing w:before="100" w:beforeAutospacing="1" w:after="100" w:afterAutospacing="1" w:line="390" w:lineRule="atLeast"/>
        <w:outlineLvl w:val="2"/>
        <w:rPr>
          <w:rFonts w:ascii="Times New Roman" w:eastAsia="PMingLiU" w:hAnsi="Times New Roman" w:cs="Times New Roman"/>
          <w:kern w:val="0"/>
          <w:szCs w:val="24"/>
          <w:lang w:val="en"/>
        </w:rPr>
      </w:pPr>
      <w:r w:rsidRPr="00B735D9">
        <w:rPr>
          <w:rFonts w:ascii="Times New Roman" w:eastAsia="PMingLiU" w:hAnsi="Times New Roman" w:cs="Times New Roman"/>
          <w:kern w:val="0"/>
          <w:szCs w:val="24"/>
          <w:lang w:val="en"/>
        </w:rPr>
        <w:t>Approval of article</w:t>
      </w:r>
      <w:r w:rsidRPr="00B735D9">
        <w:rPr>
          <w:rFonts w:ascii="Times New Roman" w:eastAsia="PMingLiU" w:hAnsi="Times New Roman" w:cs="Times New Roman"/>
          <w:kern w:val="0"/>
          <w:szCs w:val="24"/>
          <w:vertAlign w:val="superscript"/>
          <w:lang w:val="en"/>
        </w:rPr>
        <w:t>5</w:t>
      </w:r>
      <w:r w:rsidRPr="00B735D9">
        <w:rPr>
          <w:rFonts w:ascii="Times New Roman" w:eastAsia="PMingLiU" w:hAnsi="Times New Roman" w:cs="Times New Roman"/>
          <w:kern w:val="0"/>
          <w:szCs w:val="24"/>
          <w:lang w:val="en"/>
        </w:rPr>
        <w:t xml:space="preserve">, </w:t>
      </w:r>
    </w:p>
    <w:p w14:paraId="6F95BCEF" w14:textId="77777777" w:rsidR="00CA7AB9" w:rsidRPr="00B735D9" w:rsidRDefault="00CA7AB9" w:rsidP="00CA7AB9">
      <w:pPr>
        <w:widowControl/>
        <w:spacing w:before="100" w:beforeAutospacing="1" w:after="100" w:afterAutospacing="1" w:line="390" w:lineRule="atLeast"/>
        <w:outlineLvl w:val="2"/>
        <w:rPr>
          <w:rFonts w:ascii="Times New Roman" w:eastAsia="PMingLiU" w:hAnsi="Times New Roman" w:cs="Times New Roman"/>
          <w:kern w:val="0"/>
          <w:szCs w:val="24"/>
          <w:lang w:val="en"/>
        </w:rPr>
      </w:pPr>
      <w:r w:rsidRPr="00B735D9">
        <w:rPr>
          <w:rFonts w:ascii="Times New Roman" w:eastAsia="PMingLiU" w:hAnsi="Times New Roman" w:cs="Times New Roman"/>
          <w:kern w:val="0"/>
          <w:szCs w:val="24"/>
          <w:lang w:val="en"/>
        </w:rPr>
        <w:t>Statistics</w:t>
      </w:r>
      <w:r w:rsidRPr="00B735D9">
        <w:rPr>
          <w:rFonts w:ascii="Times New Roman" w:eastAsia="PMingLiU" w:hAnsi="Times New Roman" w:cs="Times New Roman"/>
          <w:kern w:val="0"/>
          <w:szCs w:val="24"/>
          <w:vertAlign w:val="superscript"/>
          <w:lang w:val="en"/>
        </w:rPr>
        <w:t>6</w:t>
      </w:r>
      <w:r w:rsidRPr="00B735D9">
        <w:rPr>
          <w:rFonts w:ascii="Times New Roman" w:eastAsia="PMingLiU" w:hAnsi="Times New Roman" w:cs="Times New Roman"/>
          <w:kern w:val="0"/>
          <w:szCs w:val="24"/>
          <w:lang w:val="en"/>
        </w:rPr>
        <w:t xml:space="preserve">, </w:t>
      </w:r>
    </w:p>
    <w:p w14:paraId="5E7E1A8D" w14:textId="77777777" w:rsidR="00CA7AB9" w:rsidRPr="00B735D9" w:rsidRDefault="00CA7AB9" w:rsidP="00CA7AB9">
      <w:pPr>
        <w:widowControl/>
        <w:spacing w:before="100" w:beforeAutospacing="1" w:after="100" w:afterAutospacing="1" w:line="390" w:lineRule="atLeast"/>
        <w:outlineLvl w:val="2"/>
        <w:rPr>
          <w:rFonts w:ascii="Times New Roman" w:eastAsia="PMingLiU" w:hAnsi="Times New Roman" w:cs="Times New Roman"/>
          <w:kern w:val="0"/>
          <w:szCs w:val="24"/>
          <w:lang w:val="en"/>
        </w:rPr>
      </w:pPr>
      <w:r w:rsidRPr="00B735D9">
        <w:rPr>
          <w:rFonts w:ascii="Times New Roman" w:eastAsia="PMingLiU" w:hAnsi="Times New Roman" w:cs="Times New Roman"/>
          <w:kern w:val="0"/>
          <w:szCs w:val="24"/>
          <w:lang w:val="en"/>
        </w:rPr>
        <w:t>Data collection</w:t>
      </w:r>
      <w:r w:rsidRPr="00B735D9">
        <w:rPr>
          <w:rFonts w:ascii="Times New Roman" w:eastAsia="PMingLiU" w:hAnsi="Times New Roman" w:cs="Times New Roman"/>
          <w:kern w:val="0"/>
          <w:szCs w:val="24"/>
          <w:vertAlign w:val="superscript"/>
          <w:lang w:val="en"/>
        </w:rPr>
        <w:t>7</w:t>
      </w:r>
      <w:r w:rsidRPr="00B735D9">
        <w:rPr>
          <w:rFonts w:ascii="Times New Roman" w:eastAsia="PMingLiU" w:hAnsi="Times New Roman" w:cs="Times New Roman"/>
          <w:kern w:val="0"/>
          <w:szCs w:val="24"/>
          <w:lang w:val="en"/>
        </w:rPr>
        <w:t xml:space="preserve">, </w:t>
      </w:r>
    </w:p>
    <w:p w14:paraId="26CD8BA2" w14:textId="77777777" w:rsidR="00CA7AB9" w:rsidRPr="00173043" w:rsidRDefault="00CA7AB9" w:rsidP="00CA7AB9">
      <w:pPr>
        <w:widowControl/>
        <w:spacing w:line="480" w:lineRule="auto"/>
        <w:rPr>
          <w:rFonts w:ascii="Times New Roman" w:eastAsia="PMingLiU" w:hAnsi="Times New Roman" w:cs="Times New Roman"/>
          <w:color w:val="2E2E2E"/>
          <w:kern w:val="0"/>
          <w:szCs w:val="24"/>
          <w:lang w:val="en"/>
        </w:rPr>
      </w:pPr>
      <w:r w:rsidRPr="00B735D9">
        <w:rPr>
          <w:rFonts w:ascii="Times New Roman" w:eastAsia="PMingLiU" w:hAnsi="Times New Roman" w:cs="Times New Roman"/>
          <w:kern w:val="0"/>
          <w:szCs w:val="24"/>
          <w:lang w:val="en"/>
        </w:rPr>
        <w:t>Other(logistic)</w:t>
      </w:r>
      <w:r w:rsidRPr="00B735D9">
        <w:rPr>
          <w:rFonts w:ascii="Times New Roman" w:eastAsia="PMingLiU" w:hAnsi="Times New Roman" w:cs="Times New Roman"/>
          <w:kern w:val="0"/>
          <w:szCs w:val="24"/>
          <w:vertAlign w:val="superscript"/>
          <w:lang w:val="en"/>
        </w:rPr>
        <w:t>8</w:t>
      </w:r>
    </w:p>
    <w:p w14:paraId="56BB31E2" w14:textId="77777777" w:rsidR="00C14351" w:rsidRDefault="00C14351"/>
    <w:sectPr w:rsidR="00C14351" w:rsidSect="00CA7AB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B17282" w14:textId="77777777" w:rsidR="0095027F" w:rsidRDefault="0095027F" w:rsidP="004B7659">
      <w:r>
        <w:separator/>
      </w:r>
    </w:p>
  </w:endnote>
  <w:endnote w:type="continuationSeparator" w:id="0">
    <w:p w14:paraId="28EB49DA" w14:textId="77777777" w:rsidR="0095027F" w:rsidRDefault="0095027F" w:rsidP="004B7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7561FF" w14:textId="77777777" w:rsidR="0095027F" w:rsidRDefault="0095027F" w:rsidP="004B7659">
      <w:r>
        <w:separator/>
      </w:r>
    </w:p>
  </w:footnote>
  <w:footnote w:type="continuationSeparator" w:id="0">
    <w:p w14:paraId="7F4680E5" w14:textId="77777777" w:rsidR="0095027F" w:rsidRDefault="0095027F" w:rsidP="004B7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MjE1MDM2NrE0NTRX0lEKTi0uzszPAykwqQUAE9xXuCwAAAA="/>
  </w:docVars>
  <w:rsids>
    <w:rsidRoot w:val="00CA7AB9"/>
    <w:rsid w:val="000208F4"/>
    <w:rsid w:val="000E5608"/>
    <w:rsid w:val="00113B83"/>
    <w:rsid w:val="0019375C"/>
    <w:rsid w:val="002B079E"/>
    <w:rsid w:val="003D386E"/>
    <w:rsid w:val="004B7659"/>
    <w:rsid w:val="00567EA3"/>
    <w:rsid w:val="00622518"/>
    <w:rsid w:val="00883D9B"/>
    <w:rsid w:val="0095027F"/>
    <w:rsid w:val="009E39C7"/>
    <w:rsid w:val="00A54DBE"/>
    <w:rsid w:val="00A72C4A"/>
    <w:rsid w:val="00B8566F"/>
    <w:rsid w:val="00BC6DA2"/>
    <w:rsid w:val="00BE3EAC"/>
    <w:rsid w:val="00C14351"/>
    <w:rsid w:val="00CA7AB9"/>
    <w:rsid w:val="00E51D73"/>
    <w:rsid w:val="00E93BC2"/>
    <w:rsid w:val="00EE635C"/>
    <w:rsid w:val="00F161CC"/>
    <w:rsid w:val="00FA3AC3"/>
    <w:rsid w:val="00FB68A0"/>
    <w:rsid w:val="00FE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5CD3F79"/>
  <w15:chartTrackingRefBased/>
  <w15:docId w15:val="{9BF2C28D-1D74-4AD5-8AEE-1EE0B00A3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AB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76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B765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B76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B765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98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sai</dc:creator>
  <cp:keywords/>
  <dc:description/>
  <cp:lastModifiedBy>Shyam Sundar W.</cp:lastModifiedBy>
  <cp:revision>3</cp:revision>
  <cp:lastPrinted>2021-09-20T16:01:00Z</cp:lastPrinted>
  <dcterms:created xsi:type="dcterms:W3CDTF">2021-09-20T16:07:00Z</dcterms:created>
  <dcterms:modified xsi:type="dcterms:W3CDTF">2021-09-29T04:37:00Z</dcterms:modified>
</cp:coreProperties>
</file>